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51FDE" w14:textId="094BA4FA" w:rsidR="00934EED" w:rsidRPr="00934EED" w:rsidRDefault="00934EED" w:rsidP="00934EED">
      <w:pPr>
        <w:keepNext/>
        <w:spacing w:before="12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bookmarkStart w:id="0" w:name="_Ref41895753"/>
      <w:bookmarkStart w:id="1" w:name="_Hlk41987638"/>
      <w:r w:rsidRPr="00934EE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Table</w:t>
      </w:r>
      <w:bookmarkEnd w:id="0"/>
      <w:r w:rsidR="007F4DB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3</w:t>
      </w:r>
      <w:r w:rsidRPr="00934EE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 Outcome risk before and after median 13% weight loss starting at BMI 35.0 kg/m</w:t>
      </w:r>
      <w:r w:rsidRPr="00934EE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2</w:t>
      </w:r>
      <w:r w:rsidRPr="00934EE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, 40.0 kg/m</w:t>
      </w:r>
      <w:r w:rsidRPr="00934EE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2</w:t>
      </w:r>
      <w:r w:rsidRPr="00934EE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and 45.0 kg/m</w:t>
      </w:r>
      <w:r w:rsidRPr="00934EE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 xml:space="preserve">2 </w:t>
      </w:r>
      <w:r w:rsidRPr="00934EE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elative to a stable BMI of 30 kg/m</w:t>
      </w:r>
      <w:r w:rsidRPr="00934EE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2</w:t>
      </w:r>
      <w:r w:rsidRPr="00934EE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objective 1; Figure 3).</w:t>
      </w:r>
    </w:p>
    <w:tbl>
      <w:tblPr>
        <w:tblStyle w:val="TableGrid1"/>
        <w:tblW w:w="9493" w:type="dxa"/>
        <w:tblLook w:val="04A0" w:firstRow="1" w:lastRow="0" w:firstColumn="1" w:lastColumn="0" w:noHBand="0" w:noVBand="1"/>
      </w:tblPr>
      <w:tblGrid>
        <w:gridCol w:w="1561"/>
        <w:gridCol w:w="1269"/>
        <w:gridCol w:w="1276"/>
        <w:gridCol w:w="1951"/>
        <w:gridCol w:w="1951"/>
        <w:gridCol w:w="1485"/>
      </w:tblGrid>
      <w:tr w:rsidR="00934EED" w:rsidRPr="00934EED" w14:paraId="7F26F690" w14:textId="77777777" w:rsidTr="00422D95">
        <w:trPr>
          <w:trHeight w:val="244"/>
        </w:trPr>
        <w:tc>
          <w:tcPr>
            <w:tcW w:w="1561" w:type="dxa"/>
            <w:vMerge w:val="restart"/>
          </w:tcPr>
          <w:p w14:paraId="6BA48A79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utcome </w:t>
            </w:r>
          </w:p>
        </w:tc>
        <w:tc>
          <w:tcPr>
            <w:tcW w:w="1269" w:type="dxa"/>
            <w:vMerge w:val="restart"/>
          </w:tcPr>
          <w:p w14:paraId="2261237E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>BMI before weight loss (kg/m</w:t>
            </w:r>
            <w:r w:rsidRPr="00934EED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76" w:type="dxa"/>
            <w:vMerge w:val="restart"/>
          </w:tcPr>
          <w:p w14:paraId="039B6308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>BMI after weight loss (kg/m</w:t>
            </w:r>
            <w:r w:rsidRPr="00934EED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902" w:type="dxa"/>
            <w:gridSpan w:val="2"/>
          </w:tcPr>
          <w:p w14:paraId="7B32DD9A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>HRs relative to a stable BMI of 30 kg/m</w:t>
            </w:r>
            <w:r w:rsidRPr="00934EED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a</w:t>
            </w:r>
          </w:p>
        </w:tc>
        <w:tc>
          <w:tcPr>
            <w:tcW w:w="1485" w:type="dxa"/>
            <w:vMerge w:val="restart"/>
          </w:tcPr>
          <w:p w14:paraId="696C69E2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>Relative risk reduction (%)</w:t>
            </w:r>
          </w:p>
        </w:tc>
      </w:tr>
      <w:tr w:rsidR="00934EED" w:rsidRPr="00934EED" w14:paraId="0D0619C5" w14:textId="77777777" w:rsidTr="00422D95">
        <w:trPr>
          <w:trHeight w:val="244"/>
        </w:trPr>
        <w:tc>
          <w:tcPr>
            <w:tcW w:w="1561" w:type="dxa"/>
            <w:vMerge/>
          </w:tcPr>
          <w:p w14:paraId="14CDEEFF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vMerge/>
          </w:tcPr>
          <w:p w14:paraId="3B5669B4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Merge/>
          </w:tcPr>
          <w:p w14:paraId="7D21F9A6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1" w:type="dxa"/>
          </w:tcPr>
          <w:p w14:paraId="1B735EA7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>Risk before weight loss, HR (95% CI)</w:t>
            </w:r>
          </w:p>
        </w:tc>
        <w:tc>
          <w:tcPr>
            <w:tcW w:w="1951" w:type="dxa"/>
          </w:tcPr>
          <w:p w14:paraId="3402DE32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>Risk after weight loss, HR (95% CI)</w:t>
            </w:r>
          </w:p>
        </w:tc>
        <w:tc>
          <w:tcPr>
            <w:tcW w:w="1485" w:type="dxa"/>
            <w:vMerge/>
          </w:tcPr>
          <w:p w14:paraId="6D130079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34EED" w:rsidRPr="00934EED" w14:paraId="19B4BA8A" w14:textId="77777777" w:rsidTr="00422D95">
        <w:trPr>
          <w:trHeight w:val="249"/>
        </w:trPr>
        <w:tc>
          <w:tcPr>
            <w:tcW w:w="1561" w:type="dxa"/>
          </w:tcPr>
          <w:p w14:paraId="3E175F20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>T2D</w:t>
            </w:r>
          </w:p>
        </w:tc>
        <w:tc>
          <w:tcPr>
            <w:tcW w:w="1269" w:type="dxa"/>
          </w:tcPr>
          <w:p w14:paraId="21A9302F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76" w:type="dxa"/>
          </w:tcPr>
          <w:p w14:paraId="72AA4194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951" w:type="dxa"/>
          </w:tcPr>
          <w:p w14:paraId="08A2C80D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97 (1.95–2.00)</w:t>
            </w:r>
          </w:p>
        </w:tc>
        <w:tc>
          <w:tcPr>
            <w:tcW w:w="1951" w:type="dxa"/>
          </w:tcPr>
          <w:p w14:paraId="67E142CF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20 (1.14–1.26)</w:t>
            </w:r>
          </w:p>
        </w:tc>
        <w:tc>
          <w:tcPr>
            <w:tcW w:w="1485" w:type="dxa"/>
          </w:tcPr>
          <w:p w14:paraId="47CCDFDB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</w:tr>
      <w:tr w:rsidR="00934EED" w:rsidRPr="00934EED" w14:paraId="407F6351" w14:textId="77777777" w:rsidTr="00422D95">
        <w:trPr>
          <w:trHeight w:val="249"/>
        </w:trPr>
        <w:tc>
          <w:tcPr>
            <w:tcW w:w="1561" w:type="dxa"/>
          </w:tcPr>
          <w:p w14:paraId="4564FBC7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4E1BCB3F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6" w:type="dxa"/>
          </w:tcPr>
          <w:p w14:paraId="1B511471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951" w:type="dxa"/>
          </w:tcPr>
          <w:p w14:paraId="108A03C0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.05 (2.99–3.12)</w:t>
            </w:r>
          </w:p>
        </w:tc>
        <w:tc>
          <w:tcPr>
            <w:tcW w:w="1951" w:type="dxa"/>
          </w:tcPr>
          <w:p w14:paraId="19BEA848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80 (1.71–1.90)</w:t>
            </w:r>
          </w:p>
        </w:tc>
        <w:tc>
          <w:tcPr>
            <w:tcW w:w="1485" w:type="dxa"/>
          </w:tcPr>
          <w:p w14:paraId="424A893B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1.0</w:t>
            </w:r>
          </w:p>
        </w:tc>
      </w:tr>
      <w:tr w:rsidR="00934EED" w:rsidRPr="00934EED" w14:paraId="2469757A" w14:textId="77777777" w:rsidTr="00422D95">
        <w:trPr>
          <w:trHeight w:val="249"/>
        </w:trPr>
        <w:tc>
          <w:tcPr>
            <w:tcW w:w="1561" w:type="dxa"/>
          </w:tcPr>
          <w:p w14:paraId="7211EDD1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34DD717F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76" w:type="dxa"/>
          </w:tcPr>
          <w:p w14:paraId="2E57F7AB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951" w:type="dxa"/>
          </w:tcPr>
          <w:p w14:paraId="7FC52F7D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.70 (3.56–3.86)</w:t>
            </w:r>
          </w:p>
        </w:tc>
        <w:tc>
          <w:tcPr>
            <w:tcW w:w="1951" w:type="dxa"/>
          </w:tcPr>
          <w:p w14:paraId="4ABBBC7B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2.26 (2.10–2.43)</w:t>
            </w:r>
          </w:p>
        </w:tc>
        <w:tc>
          <w:tcPr>
            <w:tcW w:w="1485" w:type="dxa"/>
          </w:tcPr>
          <w:p w14:paraId="1F3A8E15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9.1</w:t>
            </w:r>
          </w:p>
        </w:tc>
      </w:tr>
      <w:tr w:rsidR="00934EED" w:rsidRPr="00934EED" w14:paraId="39D898B2" w14:textId="77777777" w:rsidTr="00422D95">
        <w:trPr>
          <w:trHeight w:val="249"/>
        </w:trPr>
        <w:tc>
          <w:tcPr>
            <w:tcW w:w="1561" w:type="dxa"/>
          </w:tcPr>
          <w:p w14:paraId="7CCC857C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sthma </w:t>
            </w:r>
          </w:p>
        </w:tc>
        <w:tc>
          <w:tcPr>
            <w:tcW w:w="1269" w:type="dxa"/>
          </w:tcPr>
          <w:p w14:paraId="4D29E0C7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76" w:type="dxa"/>
          </w:tcPr>
          <w:p w14:paraId="5AA12083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951" w:type="dxa"/>
          </w:tcPr>
          <w:p w14:paraId="726922D8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22 (1.19–1.25)</w:t>
            </w:r>
          </w:p>
        </w:tc>
        <w:tc>
          <w:tcPr>
            <w:tcW w:w="1951" w:type="dxa"/>
          </w:tcPr>
          <w:p w14:paraId="466AAFD4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0.96 (0.89–1.04)</w:t>
            </w:r>
          </w:p>
        </w:tc>
        <w:tc>
          <w:tcPr>
            <w:tcW w:w="1485" w:type="dxa"/>
          </w:tcPr>
          <w:p w14:paraId="05E83F7F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</w:tr>
      <w:tr w:rsidR="00934EED" w:rsidRPr="00934EED" w14:paraId="3B51465C" w14:textId="77777777" w:rsidTr="00422D95">
        <w:trPr>
          <w:trHeight w:val="249"/>
        </w:trPr>
        <w:tc>
          <w:tcPr>
            <w:tcW w:w="1561" w:type="dxa"/>
          </w:tcPr>
          <w:p w14:paraId="4566A8EC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0E6B51C9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6" w:type="dxa"/>
          </w:tcPr>
          <w:p w14:paraId="462D3CA6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951" w:type="dxa"/>
          </w:tcPr>
          <w:p w14:paraId="507C81B9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36 (1.30–1.42)</w:t>
            </w:r>
          </w:p>
        </w:tc>
        <w:tc>
          <w:tcPr>
            <w:tcW w:w="1951" w:type="dxa"/>
          </w:tcPr>
          <w:p w14:paraId="538972BE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11 (1.02–1.22)</w:t>
            </w:r>
          </w:p>
        </w:tc>
        <w:tc>
          <w:tcPr>
            <w:tcW w:w="1485" w:type="dxa"/>
          </w:tcPr>
          <w:p w14:paraId="5B03C960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</w:tr>
      <w:tr w:rsidR="00934EED" w:rsidRPr="00934EED" w14:paraId="232DEBA7" w14:textId="77777777" w:rsidTr="00422D95">
        <w:trPr>
          <w:trHeight w:val="249"/>
        </w:trPr>
        <w:tc>
          <w:tcPr>
            <w:tcW w:w="1561" w:type="dxa"/>
          </w:tcPr>
          <w:p w14:paraId="38051323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35BBE5C8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76" w:type="dxa"/>
          </w:tcPr>
          <w:p w14:paraId="046AE8C0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951" w:type="dxa"/>
          </w:tcPr>
          <w:p w14:paraId="146FBEFB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38 (1.26–1.50)</w:t>
            </w:r>
          </w:p>
        </w:tc>
        <w:tc>
          <w:tcPr>
            <w:tcW w:w="1951" w:type="dxa"/>
          </w:tcPr>
          <w:p w14:paraId="1DFE63A0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21 (1.06–1.37)</w:t>
            </w:r>
          </w:p>
        </w:tc>
        <w:tc>
          <w:tcPr>
            <w:tcW w:w="1485" w:type="dxa"/>
          </w:tcPr>
          <w:p w14:paraId="4340ACB1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</w:tr>
      <w:tr w:rsidR="00934EED" w:rsidRPr="00934EED" w14:paraId="6E9B7BB7" w14:textId="77777777" w:rsidTr="00422D95">
        <w:trPr>
          <w:trHeight w:val="249"/>
        </w:trPr>
        <w:tc>
          <w:tcPr>
            <w:tcW w:w="1561" w:type="dxa"/>
          </w:tcPr>
          <w:p w14:paraId="33B627FB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leep apnoea </w:t>
            </w:r>
          </w:p>
        </w:tc>
        <w:tc>
          <w:tcPr>
            <w:tcW w:w="1269" w:type="dxa"/>
          </w:tcPr>
          <w:p w14:paraId="6E289881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76" w:type="dxa"/>
          </w:tcPr>
          <w:p w14:paraId="266F8247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951" w:type="dxa"/>
          </w:tcPr>
          <w:p w14:paraId="1EE5A98C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2.29 (2.23–2.36)</w:t>
            </w:r>
          </w:p>
        </w:tc>
        <w:tc>
          <w:tcPr>
            <w:tcW w:w="1951" w:type="dxa"/>
          </w:tcPr>
          <w:p w14:paraId="6BA62BD6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32 (1.19–1.46)</w:t>
            </w:r>
          </w:p>
        </w:tc>
        <w:tc>
          <w:tcPr>
            <w:tcW w:w="1485" w:type="dxa"/>
          </w:tcPr>
          <w:p w14:paraId="60EC919F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2.6</w:t>
            </w:r>
          </w:p>
        </w:tc>
      </w:tr>
      <w:tr w:rsidR="00934EED" w:rsidRPr="00934EED" w14:paraId="5BFDFBCF" w14:textId="77777777" w:rsidTr="00422D95">
        <w:trPr>
          <w:trHeight w:val="249"/>
        </w:trPr>
        <w:tc>
          <w:tcPr>
            <w:tcW w:w="1561" w:type="dxa"/>
          </w:tcPr>
          <w:p w14:paraId="5DE61E74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602B3576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6" w:type="dxa"/>
          </w:tcPr>
          <w:p w14:paraId="74AECA3A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951" w:type="dxa"/>
          </w:tcPr>
          <w:p w14:paraId="70911585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.37 (4.18–4.57)</w:t>
            </w:r>
          </w:p>
        </w:tc>
        <w:tc>
          <w:tcPr>
            <w:tcW w:w="1951" w:type="dxa"/>
          </w:tcPr>
          <w:p w14:paraId="08F3724D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2.64 (2.42–2.88)</w:t>
            </w:r>
          </w:p>
        </w:tc>
        <w:tc>
          <w:tcPr>
            <w:tcW w:w="1485" w:type="dxa"/>
          </w:tcPr>
          <w:p w14:paraId="7E74A57F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9.6</w:t>
            </w:r>
          </w:p>
        </w:tc>
      </w:tr>
      <w:tr w:rsidR="00934EED" w:rsidRPr="00934EED" w14:paraId="4BADC183" w14:textId="77777777" w:rsidTr="00422D95">
        <w:trPr>
          <w:trHeight w:val="249"/>
        </w:trPr>
        <w:tc>
          <w:tcPr>
            <w:tcW w:w="1561" w:type="dxa"/>
          </w:tcPr>
          <w:p w14:paraId="39B22C03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034F3394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76" w:type="dxa"/>
          </w:tcPr>
          <w:p w14:paraId="107A68FE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951" w:type="dxa"/>
          </w:tcPr>
          <w:p w14:paraId="431AA2E8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6.93 (6.48–7.41)</w:t>
            </w:r>
          </w:p>
        </w:tc>
        <w:tc>
          <w:tcPr>
            <w:tcW w:w="1951" w:type="dxa"/>
          </w:tcPr>
          <w:p w14:paraId="6FE86576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.61 (4.18–5.08)</w:t>
            </w:r>
          </w:p>
        </w:tc>
        <w:tc>
          <w:tcPr>
            <w:tcW w:w="1485" w:type="dxa"/>
          </w:tcPr>
          <w:p w14:paraId="41894F23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</w:tr>
      <w:tr w:rsidR="00934EED" w:rsidRPr="00934EED" w14:paraId="7266CEC3" w14:textId="77777777" w:rsidTr="00422D95">
        <w:trPr>
          <w:trHeight w:val="249"/>
        </w:trPr>
        <w:tc>
          <w:tcPr>
            <w:tcW w:w="1561" w:type="dxa"/>
          </w:tcPr>
          <w:p w14:paraId="63E5A996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ip/knee osteoarthritis </w:t>
            </w:r>
          </w:p>
        </w:tc>
        <w:tc>
          <w:tcPr>
            <w:tcW w:w="1269" w:type="dxa"/>
          </w:tcPr>
          <w:p w14:paraId="7CA7C804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76" w:type="dxa"/>
          </w:tcPr>
          <w:p w14:paraId="4BB12A34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951" w:type="dxa"/>
          </w:tcPr>
          <w:p w14:paraId="66ACE454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42 (1.40–1.44)</w:t>
            </w:r>
          </w:p>
        </w:tc>
        <w:tc>
          <w:tcPr>
            <w:tcW w:w="1951" w:type="dxa"/>
          </w:tcPr>
          <w:p w14:paraId="11C069BF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23 (1.17–1.30)</w:t>
            </w:r>
          </w:p>
        </w:tc>
        <w:tc>
          <w:tcPr>
            <w:tcW w:w="1485" w:type="dxa"/>
          </w:tcPr>
          <w:p w14:paraId="1DA58833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</w:tr>
      <w:tr w:rsidR="00934EED" w:rsidRPr="00934EED" w14:paraId="2D38487D" w14:textId="77777777" w:rsidTr="00422D95">
        <w:trPr>
          <w:trHeight w:val="249"/>
        </w:trPr>
        <w:tc>
          <w:tcPr>
            <w:tcW w:w="1561" w:type="dxa"/>
          </w:tcPr>
          <w:p w14:paraId="6D16FE8E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26308732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6" w:type="dxa"/>
          </w:tcPr>
          <w:p w14:paraId="2EBF5B83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951" w:type="dxa"/>
          </w:tcPr>
          <w:p w14:paraId="7E267BF7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80 (1.75–1.85)</w:t>
            </w:r>
          </w:p>
        </w:tc>
        <w:tc>
          <w:tcPr>
            <w:tcW w:w="1951" w:type="dxa"/>
          </w:tcPr>
          <w:p w14:paraId="256EA898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64 (1.55–1.73)</w:t>
            </w:r>
          </w:p>
        </w:tc>
        <w:tc>
          <w:tcPr>
            <w:tcW w:w="1485" w:type="dxa"/>
          </w:tcPr>
          <w:p w14:paraId="21469E6C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</w:tr>
      <w:tr w:rsidR="00934EED" w:rsidRPr="00934EED" w14:paraId="0DCF4792" w14:textId="77777777" w:rsidTr="00422D95">
        <w:trPr>
          <w:trHeight w:val="249"/>
        </w:trPr>
        <w:tc>
          <w:tcPr>
            <w:tcW w:w="1561" w:type="dxa"/>
          </w:tcPr>
          <w:p w14:paraId="6341A02D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67AAC419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76" w:type="dxa"/>
          </w:tcPr>
          <w:p w14:paraId="1D31E68D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951" w:type="dxa"/>
          </w:tcPr>
          <w:p w14:paraId="1E665F2E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2.04 (1.93–2.16)</w:t>
            </w:r>
          </w:p>
        </w:tc>
        <w:tc>
          <w:tcPr>
            <w:tcW w:w="1951" w:type="dxa"/>
          </w:tcPr>
          <w:p w14:paraId="585E24C7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2.00 (1.86–2.16)</w:t>
            </w:r>
          </w:p>
        </w:tc>
        <w:tc>
          <w:tcPr>
            <w:tcW w:w="1485" w:type="dxa"/>
          </w:tcPr>
          <w:p w14:paraId="2EB5C18F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934EED" w:rsidRPr="00934EED" w14:paraId="67C4F872" w14:textId="77777777" w:rsidTr="00422D95">
        <w:trPr>
          <w:trHeight w:val="249"/>
        </w:trPr>
        <w:tc>
          <w:tcPr>
            <w:tcW w:w="1561" w:type="dxa"/>
          </w:tcPr>
          <w:p w14:paraId="63F95D7D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eart failure </w:t>
            </w:r>
          </w:p>
        </w:tc>
        <w:tc>
          <w:tcPr>
            <w:tcW w:w="1269" w:type="dxa"/>
          </w:tcPr>
          <w:p w14:paraId="7084801D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76" w:type="dxa"/>
          </w:tcPr>
          <w:p w14:paraId="2633D478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951" w:type="dxa"/>
          </w:tcPr>
          <w:p w14:paraId="2D6AC3DB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43 (1.40–1.47)</w:t>
            </w:r>
          </w:p>
        </w:tc>
        <w:tc>
          <w:tcPr>
            <w:tcW w:w="1951" w:type="dxa"/>
          </w:tcPr>
          <w:p w14:paraId="73E86E3D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55 (1.45–1.66)</w:t>
            </w:r>
          </w:p>
        </w:tc>
        <w:tc>
          <w:tcPr>
            <w:tcW w:w="1485" w:type="dxa"/>
          </w:tcPr>
          <w:p w14:paraId="36DA1784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–8.0</w:t>
            </w:r>
          </w:p>
        </w:tc>
      </w:tr>
      <w:tr w:rsidR="00934EED" w:rsidRPr="00934EED" w14:paraId="0E0E6186" w14:textId="77777777" w:rsidTr="00422D95">
        <w:trPr>
          <w:trHeight w:val="249"/>
        </w:trPr>
        <w:tc>
          <w:tcPr>
            <w:tcW w:w="1561" w:type="dxa"/>
          </w:tcPr>
          <w:p w14:paraId="0A7C10EC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54A1E99A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6" w:type="dxa"/>
          </w:tcPr>
          <w:p w14:paraId="628B97CE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951" w:type="dxa"/>
          </w:tcPr>
          <w:p w14:paraId="204B9207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2.00 (1.92–2.08)</w:t>
            </w:r>
          </w:p>
        </w:tc>
        <w:tc>
          <w:tcPr>
            <w:tcW w:w="1951" w:type="dxa"/>
          </w:tcPr>
          <w:p w14:paraId="0E2DE85E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99 (1.85–2.13)</w:t>
            </w:r>
          </w:p>
        </w:tc>
        <w:tc>
          <w:tcPr>
            <w:tcW w:w="1485" w:type="dxa"/>
          </w:tcPr>
          <w:p w14:paraId="12381F1D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934EED" w:rsidRPr="00934EED" w14:paraId="54214D87" w14:textId="77777777" w:rsidTr="00422D95">
        <w:trPr>
          <w:trHeight w:val="249"/>
        </w:trPr>
        <w:tc>
          <w:tcPr>
            <w:tcW w:w="1561" w:type="dxa"/>
          </w:tcPr>
          <w:p w14:paraId="58BFF7D1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5792F839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76" w:type="dxa"/>
          </w:tcPr>
          <w:p w14:paraId="3C4980BE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951" w:type="dxa"/>
          </w:tcPr>
          <w:p w14:paraId="6ADCD149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2.70 (2.50–2.92)</w:t>
            </w:r>
          </w:p>
        </w:tc>
        <w:tc>
          <w:tcPr>
            <w:tcW w:w="1951" w:type="dxa"/>
          </w:tcPr>
          <w:p w14:paraId="3455DCAD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2.49 (2.26–2.75)</w:t>
            </w:r>
          </w:p>
        </w:tc>
        <w:tc>
          <w:tcPr>
            <w:tcW w:w="1485" w:type="dxa"/>
          </w:tcPr>
          <w:p w14:paraId="5CFF95C3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</w:tr>
      <w:tr w:rsidR="00934EED" w:rsidRPr="00934EED" w14:paraId="6008775A" w14:textId="77777777" w:rsidTr="00422D95">
        <w:trPr>
          <w:trHeight w:val="249"/>
        </w:trPr>
        <w:tc>
          <w:tcPr>
            <w:tcW w:w="1561" w:type="dxa"/>
          </w:tcPr>
          <w:p w14:paraId="1CA81F45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>CKD</w:t>
            </w:r>
          </w:p>
        </w:tc>
        <w:tc>
          <w:tcPr>
            <w:tcW w:w="1269" w:type="dxa"/>
          </w:tcPr>
          <w:p w14:paraId="78C44AC4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76" w:type="dxa"/>
          </w:tcPr>
          <w:p w14:paraId="1D7543F5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951" w:type="dxa"/>
          </w:tcPr>
          <w:p w14:paraId="36BCC022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10 (1.09–1.12)</w:t>
            </w:r>
          </w:p>
        </w:tc>
        <w:tc>
          <w:tcPr>
            <w:tcW w:w="1951" w:type="dxa"/>
          </w:tcPr>
          <w:p w14:paraId="02239FB0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0.99 (0.94–1.03)</w:t>
            </w:r>
          </w:p>
        </w:tc>
        <w:tc>
          <w:tcPr>
            <w:tcW w:w="1485" w:type="dxa"/>
          </w:tcPr>
          <w:p w14:paraId="2BB1D36B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</w:tr>
      <w:tr w:rsidR="00934EED" w:rsidRPr="00934EED" w14:paraId="23BDD0BF" w14:textId="77777777" w:rsidTr="00422D95">
        <w:trPr>
          <w:trHeight w:val="249"/>
        </w:trPr>
        <w:tc>
          <w:tcPr>
            <w:tcW w:w="1561" w:type="dxa"/>
          </w:tcPr>
          <w:p w14:paraId="3FD7B37A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510D2BDB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6" w:type="dxa"/>
          </w:tcPr>
          <w:p w14:paraId="015856EA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951" w:type="dxa"/>
          </w:tcPr>
          <w:p w14:paraId="350B0721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19 (1.16–1.23)</w:t>
            </w:r>
          </w:p>
        </w:tc>
        <w:tc>
          <w:tcPr>
            <w:tcW w:w="1951" w:type="dxa"/>
          </w:tcPr>
          <w:p w14:paraId="031D58B5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04 (0.99–1.09)</w:t>
            </w:r>
          </w:p>
        </w:tc>
        <w:tc>
          <w:tcPr>
            <w:tcW w:w="1485" w:type="dxa"/>
          </w:tcPr>
          <w:p w14:paraId="17E0BCF5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</w:tr>
      <w:tr w:rsidR="00934EED" w:rsidRPr="00934EED" w14:paraId="2B1B5433" w14:textId="77777777" w:rsidTr="00422D95">
        <w:trPr>
          <w:trHeight w:val="249"/>
        </w:trPr>
        <w:tc>
          <w:tcPr>
            <w:tcW w:w="1561" w:type="dxa"/>
          </w:tcPr>
          <w:p w14:paraId="43FDF808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0121156D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76" w:type="dxa"/>
          </w:tcPr>
          <w:p w14:paraId="6D3FAF8A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951" w:type="dxa"/>
          </w:tcPr>
          <w:p w14:paraId="3F3E4323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27 (1.20–1.34)</w:t>
            </w:r>
          </w:p>
        </w:tc>
        <w:tc>
          <w:tcPr>
            <w:tcW w:w="1951" w:type="dxa"/>
          </w:tcPr>
          <w:p w14:paraId="52A25A6C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08 (1.00–1.15)</w:t>
            </w:r>
          </w:p>
        </w:tc>
        <w:tc>
          <w:tcPr>
            <w:tcW w:w="1485" w:type="dxa"/>
          </w:tcPr>
          <w:p w14:paraId="3973D0BA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</w:tr>
      <w:tr w:rsidR="00934EED" w:rsidRPr="00934EED" w14:paraId="0D25DEF3" w14:textId="77777777" w:rsidTr="00422D95">
        <w:trPr>
          <w:trHeight w:val="249"/>
        </w:trPr>
        <w:tc>
          <w:tcPr>
            <w:tcW w:w="1561" w:type="dxa"/>
          </w:tcPr>
          <w:p w14:paraId="527A0031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ypertension </w:t>
            </w:r>
          </w:p>
        </w:tc>
        <w:tc>
          <w:tcPr>
            <w:tcW w:w="1269" w:type="dxa"/>
          </w:tcPr>
          <w:p w14:paraId="2D664592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76" w:type="dxa"/>
          </w:tcPr>
          <w:p w14:paraId="4787CFD9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951" w:type="dxa"/>
          </w:tcPr>
          <w:p w14:paraId="403DA18E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30 (1.29–1.32)</w:t>
            </w:r>
          </w:p>
        </w:tc>
        <w:tc>
          <w:tcPr>
            <w:tcW w:w="1951" w:type="dxa"/>
          </w:tcPr>
          <w:p w14:paraId="176BA9BE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01 (0.97–1.04)</w:t>
            </w:r>
          </w:p>
        </w:tc>
        <w:tc>
          <w:tcPr>
            <w:tcW w:w="1485" w:type="dxa"/>
          </w:tcPr>
          <w:p w14:paraId="185B99BE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</w:tr>
      <w:tr w:rsidR="00934EED" w:rsidRPr="00934EED" w14:paraId="4A121AD9" w14:textId="77777777" w:rsidTr="00422D95">
        <w:trPr>
          <w:trHeight w:val="249"/>
        </w:trPr>
        <w:tc>
          <w:tcPr>
            <w:tcW w:w="1561" w:type="dxa"/>
          </w:tcPr>
          <w:p w14:paraId="00E6CA5A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30ED8968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6" w:type="dxa"/>
          </w:tcPr>
          <w:p w14:paraId="23BD22CA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951" w:type="dxa"/>
          </w:tcPr>
          <w:p w14:paraId="29EC73B7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56 (1.53–1.59)</w:t>
            </w:r>
          </w:p>
        </w:tc>
        <w:tc>
          <w:tcPr>
            <w:tcW w:w="1951" w:type="dxa"/>
          </w:tcPr>
          <w:p w14:paraId="6F200AE2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23 (1.18–1.28)</w:t>
            </w:r>
          </w:p>
        </w:tc>
        <w:tc>
          <w:tcPr>
            <w:tcW w:w="1485" w:type="dxa"/>
          </w:tcPr>
          <w:p w14:paraId="3B4E68AA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</w:tr>
      <w:tr w:rsidR="00934EED" w:rsidRPr="00934EED" w14:paraId="62D3E6B9" w14:textId="77777777" w:rsidTr="00422D95">
        <w:trPr>
          <w:trHeight w:val="249"/>
        </w:trPr>
        <w:tc>
          <w:tcPr>
            <w:tcW w:w="1561" w:type="dxa"/>
          </w:tcPr>
          <w:p w14:paraId="339CCF8C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21D30A19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76" w:type="dxa"/>
          </w:tcPr>
          <w:p w14:paraId="38372B90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951" w:type="dxa"/>
          </w:tcPr>
          <w:p w14:paraId="378EFBEB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72 (1.65–1.79)</w:t>
            </w:r>
          </w:p>
        </w:tc>
        <w:tc>
          <w:tcPr>
            <w:tcW w:w="1951" w:type="dxa"/>
          </w:tcPr>
          <w:p w14:paraId="03634097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40 (1.32–1.49)</w:t>
            </w:r>
          </w:p>
        </w:tc>
        <w:tc>
          <w:tcPr>
            <w:tcW w:w="1485" w:type="dxa"/>
          </w:tcPr>
          <w:p w14:paraId="11B188A5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</w:tr>
      <w:tr w:rsidR="00934EED" w:rsidRPr="00934EED" w14:paraId="67D49D5D" w14:textId="77777777" w:rsidTr="00422D95">
        <w:trPr>
          <w:trHeight w:val="249"/>
        </w:trPr>
        <w:tc>
          <w:tcPr>
            <w:tcW w:w="1561" w:type="dxa"/>
          </w:tcPr>
          <w:p w14:paraId="76473DAA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yslipidaemia </w:t>
            </w:r>
          </w:p>
        </w:tc>
        <w:tc>
          <w:tcPr>
            <w:tcW w:w="1269" w:type="dxa"/>
          </w:tcPr>
          <w:p w14:paraId="2615A9A1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76" w:type="dxa"/>
          </w:tcPr>
          <w:p w14:paraId="28195D88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951" w:type="dxa"/>
          </w:tcPr>
          <w:p w14:paraId="7025EE4A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16 (1.15–1.17)</w:t>
            </w:r>
          </w:p>
        </w:tc>
        <w:tc>
          <w:tcPr>
            <w:tcW w:w="1951" w:type="dxa"/>
          </w:tcPr>
          <w:p w14:paraId="7A337C73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0.95 (0.92–0.98)</w:t>
            </w:r>
          </w:p>
        </w:tc>
        <w:tc>
          <w:tcPr>
            <w:tcW w:w="1485" w:type="dxa"/>
          </w:tcPr>
          <w:p w14:paraId="243A3374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</w:tr>
      <w:tr w:rsidR="00934EED" w:rsidRPr="00934EED" w14:paraId="0652899A" w14:textId="77777777" w:rsidTr="00422D95">
        <w:trPr>
          <w:trHeight w:val="249"/>
        </w:trPr>
        <w:tc>
          <w:tcPr>
            <w:tcW w:w="1561" w:type="dxa"/>
          </w:tcPr>
          <w:p w14:paraId="62A5E9C6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12064DD7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6" w:type="dxa"/>
          </w:tcPr>
          <w:p w14:paraId="16E4DCB7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951" w:type="dxa"/>
          </w:tcPr>
          <w:p w14:paraId="64F42761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26 (1.24–1.28)</w:t>
            </w:r>
          </w:p>
        </w:tc>
        <w:tc>
          <w:tcPr>
            <w:tcW w:w="1951" w:type="dxa"/>
          </w:tcPr>
          <w:p w14:paraId="05979859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02 (0.98–1.06)</w:t>
            </w:r>
          </w:p>
        </w:tc>
        <w:tc>
          <w:tcPr>
            <w:tcW w:w="1485" w:type="dxa"/>
          </w:tcPr>
          <w:p w14:paraId="23BC3539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</w:tr>
      <w:tr w:rsidR="00934EED" w:rsidRPr="00934EED" w14:paraId="33F9E185" w14:textId="77777777" w:rsidTr="00422D95">
        <w:trPr>
          <w:trHeight w:val="249"/>
        </w:trPr>
        <w:tc>
          <w:tcPr>
            <w:tcW w:w="1561" w:type="dxa"/>
          </w:tcPr>
          <w:p w14:paraId="27758DC6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63CC9A94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76" w:type="dxa"/>
          </w:tcPr>
          <w:p w14:paraId="3B52FBB4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951" w:type="dxa"/>
          </w:tcPr>
          <w:p w14:paraId="798EFD5B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27 (1.22–1.31)</w:t>
            </w:r>
          </w:p>
        </w:tc>
        <w:tc>
          <w:tcPr>
            <w:tcW w:w="1951" w:type="dxa"/>
          </w:tcPr>
          <w:p w14:paraId="7D9A8B82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04 (0.98–1.10)</w:t>
            </w:r>
          </w:p>
        </w:tc>
        <w:tc>
          <w:tcPr>
            <w:tcW w:w="1485" w:type="dxa"/>
          </w:tcPr>
          <w:p w14:paraId="2CE6F962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</w:tr>
      <w:tr w:rsidR="00934EED" w:rsidRPr="00934EED" w14:paraId="6D6CCFC3" w14:textId="77777777" w:rsidTr="00422D95">
        <w:trPr>
          <w:trHeight w:val="250"/>
        </w:trPr>
        <w:tc>
          <w:tcPr>
            <w:tcW w:w="1561" w:type="dxa"/>
            <w:vAlign w:val="center"/>
          </w:tcPr>
          <w:p w14:paraId="144D78A5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>Atrial fibrillation</w:t>
            </w:r>
          </w:p>
        </w:tc>
        <w:tc>
          <w:tcPr>
            <w:tcW w:w="1269" w:type="dxa"/>
            <w:vAlign w:val="center"/>
          </w:tcPr>
          <w:p w14:paraId="7B1A16CC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76" w:type="dxa"/>
            <w:vAlign w:val="center"/>
          </w:tcPr>
          <w:p w14:paraId="32E98D8A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951" w:type="dxa"/>
            <w:vAlign w:val="center"/>
          </w:tcPr>
          <w:p w14:paraId="44E7C3AB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42 (1.39–1.45)</w:t>
            </w:r>
          </w:p>
        </w:tc>
        <w:tc>
          <w:tcPr>
            <w:tcW w:w="1951" w:type="dxa"/>
            <w:vAlign w:val="center"/>
          </w:tcPr>
          <w:p w14:paraId="0A4A5D7A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51 (1.42–1.60)</w:t>
            </w:r>
          </w:p>
        </w:tc>
        <w:tc>
          <w:tcPr>
            <w:tcW w:w="1485" w:type="dxa"/>
            <w:vAlign w:val="center"/>
          </w:tcPr>
          <w:p w14:paraId="61F0C971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–6.1</w:t>
            </w:r>
          </w:p>
        </w:tc>
      </w:tr>
      <w:tr w:rsidR="00934EED" w:rsidRPr="00934EED" w14:paraId="6ED8C17D" w14:textId="77777777" w:rsidTr="00422D95">
        <w:trPr>
          <w:trHeight w:val="250"/>
        </w:trPr>
        <w:tc>
          <w:tcPr>
            <w:tcW w:w="1561" w:type="dxa"/>
          </w:tcPr>
          <w:p w14:paraId="026B5245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6A3FE03B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6" w:type="dxa"/>
          </w:tcPr>
          <w:p w14:paraId="2F8A15FF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951" w:type="dxa"/>
          </w:tcPr>
          <w:p w14:paraId="5F7AAAF5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2.01 (1.95–2.08)</w:t>
            </w:r>
          </w:p>
        </w:tc>
        <w:tc>
          <w:tcPr>
            <w:tcW w:w="1951" w:type="dxa"/>
          </w:tcPr>
          <w:p w14:paraId="7FFD523D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98 (1.86–2.10)</w:t>
            </w:r>
          </w:p>
        </w:tc>
        <w:tc>
          <w:tcPr>
            <w:tcW w:w="1485" w:type="dxa"/>
          </w:tcPr>
          <w:p w14:paraId="3448FB2D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934EED" w:rsidRPr="00934EED" w14:paraId="67558400" w14:textId="77777777" w:rsidTr="00422D95">
        <w:trPr>
          <w:trHeight w:val="250"/>
        </w:trPr>
        <w:tc>
          <w:tcPr>
            <w:tcW w:w="1561" w:type="dxa"/>
          </w:tcPr>
          <w:p w14:paraId="0C83D7F1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38FFF206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76" w:type="dxa"/>
          </w:tcPr>
          <w:p w14:paraId="4DF48FDE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951" w:type="dxa"/>
          </w:tcPr>
          <w:p w14:paraId="3A4020A0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2.84 (2.67–3.03)</w:t>
            </w:r>
          </w:p>
        </w:tc>
        <w:tc>
          <w:tcPr>
            <w:tcW w:w="1951" w:type="dxa"/>
          </w:tcPr>
          <w:p w14:paraId="49305FF5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2.60 (2.39–2.82)</w:t>
            </w:r>
          </w:p>
        </w:tc>
        <w:tc>
          <w:tcPr>
            <w:tcW w:w="1485" w:type="dxa"/>
          </w:tcPr>
          <w:p w14:paraId="5FDE1EEE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</w:tr>
      <w:tr w:rsidR="00934EED" w:rsidRPr="00934EED" w14:paraId="3D405959" w14:textId="77777777" w:rsidTr="00422D95">
        <w:trPr>
          <w:trHeight w:val="249"/>
        </w:trPr>
        <w:tc>
          <w:tcPr>
            <w:tcW w:w="1561" w:type="dxa"/>
            <w:vAlign w:val="center"/>
          </w:tcPr>
          <w:p w14:paraId="56B5D149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b/>
                <w:bCs/>
                <w:color w:val="000000"/>
              </w:rPr>
              <w:t>Unstable angina/MI</w:t>
            </w:r>
          </w:p>
        </w:tc>
        <w:tc>
          <w:tcPr>
            <w:tcW w:w="1269" w:type="dxa"/>
            <w:vAlign w:val="center"/>
          </w:tcPr>
          <w:p w14:paraId="182ABCD5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76" w:type="dxa"/>
            <w:vAlign w:val="center"/>
          </w:tcPr>
          <w:p w14:paraId="3A9AECA7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951" w:type="dxa"/>
            <w:vAlign w:val="center"/>
          </w:tcPr>
          <w:p w14:paraId="6475A220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07 (1.05–1.10)</w:t>
            </w:r>
          </w:p>
        </w:tc>
        <w:tc>
          <w:tcPr>
            <w:tcW w:w="1951" w:type="dxa"/>
            <w:vAlign w:val="center"/>
          </w:tcPr>
          <w:p w14:paraId="0FD98F34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00 (0.93–1.08)</w:t>
            </w:r>
          </w:p>
        </w:tc>
        <w:tc>
          <w:tcPr>
            <w:tcW w:w="1485" w:type="dxa"/>
            <w:vAlign w:val="center"/>
          </w:tcPr>
          <w:p w14:paraId="28576EBF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  <w:tr w:rsidR="00934EED" w:rsidRPr="00934EED" w14:paraId="0D65A1B4" w14:textId="77777777" w:rsidTr="00422D95">
        <w:trPr>
          <w:trHeight w:val="249"/>
        </w:trPr>
        <w:tc>
          <w:tcPr>
            <w:tcW w:w="1561" w:type="dxa"/>
          </w:tcPr>
          <w:p w14:paraId="68B07B81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557EEB57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6" w:type="dxa"/>
          </w:tcPr>
          <w:p w14:paraId="01173C88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951" w:type="dxa"/>
          </w:tcPr>
          <w:p w14:paraId="7379CB4D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11 (1.06–1.16)</w:t>
            </w:r>
          </w:p>
        </w:tc>
        <w:tc>
          <w:tcPr>
            <w:tcW w:w="1951" w:type="dxa"/>
          </w:tcPr>
          <w:p w14:paraId="22793506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13 (1.04–1.22)</w:t>
            </w:r>
          </w:p>
        </w:tc>
        <w:tc>
          <w:tcPr>
            <w:tcW w:w="1485" w:type="dxa"/>
          </w:tcPr>
          <w:p w14:paraId="1EF3E359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–2.1</w:t>
            </w:r>
          </w:p>
        </w:tc>
      </w:tr>
      <w:tr w:rsidR="00934EED" w:rsidRPr="00934EED" w14:paraId="68F1FC68" w14:textId="77777777" w:rsidTr="00422D95">
        <w:trPr>
          <w:trHeight w:val="249"/>
        </w:trPr>
        <w:tc>
          <w:tcPr>
            <w:tcW w:w="1561" w:type="dxa"/>
          </w:tcPr>
          <w:p w14:paraId="0EF93E1A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9" w:type="dxa"/>
          </w:tcPr>
          <w:p w14:paraId="0AD01868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76" w:type="dxa"/>
          </w:tcPr>
          <w:p w14:paraId="6C4500A8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951" w:type="dxa"/>
          </w:tcPr>
          <w:p w14:paraId="2E3713AF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10 (1.00–1.21)</w:t>
            </w:r>
          </w:p>
        </w:tc>
        <w:tc>
          <w:tcPr>
            <w:tcW w:w="1951" w:type="dxa"/>
          </w:tcPr>
          <w:p w14:paraId="11FAF4B9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1.24 (1.10–1.39)</w:t>
            </w:r>
          </w:p>
        </w:tc>
        <w:tc>
          <w:tcPr>
            <w:tcW w:w="1485" w:type="dxa"/>
          </w:tcPr>
          <w:p w14:paraId="638B1002" w14:textId="77777777" w:rsidR="00934EED" w:rsidRPr="00934EED" w:rsidRDefault="00934EED" w:rsidP="00934EED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4EED">
              <w:rPr>
                <w:rFonts w:ascii="Times New Roman" w:hAnsi="Times New Roman" w:cs="Times New Roman"/>
                <w:color w:val="000000"/>
              </w:rPr>
              <w:t>–12.9</w:t>
            </w:r>
          </w:p>
        </w:tc>
      </w:tr>
    </w:tbl>
    <w:bookmarkEnd w:id="1"/>
    <w:p w14:paraId="266D2043" w14:textId="77777777" w:rsidR="00934EED" w:rsidRPr="00934EED" w:rsidRDefault="00934EED" w:rsidP="00934EED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proofErr w:type="spellStart"/>
      <w:r w:rsidRPr="00934EED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a</w:t>
      </w:r>
      <w:r w:rsidRPr="00934EED">
        <w:rPr>
          <w:rFonts w:ascii="Times New Roman" w:eastAsia="Times New Roman" w:hAnsi="Times New Roman" w:cs="Times New Roman"/>
          <w:sz w:val="20"/>
          <w:szCs w:val="20"/>
          <w:lang w:eastAsia="en-GB"/>
        </w:rPr>
        <w:t>HRs</w:t>
      </w:r>
      <w:proofErr w:type="spellEnd"/>
      <w:r w:rsidRPr="00934EE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re presented relative to the outcome risk for an individual with stable BMI of 30.0 kg/m</w:t>
      </w:r>
      <w:r w:rsidRPr="00934EED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2</w:t>
      </w:r>
      <w:r w:rsidRPr="00934EED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15993D99" w14:textId="5A4D03FD" w:rsidR="00B71C0B" w:rsidRPr="00934EED" w:rsidRDefault="00934EED" w:rsidP="00934EED">
      <w:pPr>
        <w:rPr>
          <w:sz w:val="20"/>
          <w:szCs w:val="20"/>
        </w:rPr>
      </w:pPr>
      <w:r w:rsidRPr="00934EED">
        <w:rPr>
          <w:rFonts w:ascii="Times New Roman" w:eastAsia="Times New Roman" w:hAnsi="Times New Roman" w:cs="Times New Roman"/>
          <w:sz w:val="20"/>
          <w:szCs w:val="20"/>
          <w:lang w:eastAsia="en-GB"/>
        </w:rPr>
        <w:t>BMI, body mass index; CI, confidence interval; CKD, chronic kidney disease; HR, hazard ratio; MI, myocardial infarction; T2D, type 2 diabetes.</w:t>
      </w:r>
    </w:p>
    <w:sectPr w:rsidR="00B71C0B" w:rsidRPr="00934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1F7275" w14:textId="77777777" w:rsidR="00BC74D7" w:rsidRDefault="00BC74D7" w:rsidP="00BC74D7">
      <w:pPr>
        <w:spacing w:after="0" w:line="240" w:lineRule="auto"/>
      </w:pPr>
      <w:r>
        <w:separator/>
      </w:r>
    </w:p>
  </w:endnote>
  <w:endnote w:type="continuationSeparator" w:id="0">
    <w:p w14:paraId="21C09B63" w14:textId="77777777" w:rsidR="00BC74D7" w:rsidRDefault="00BC74D7" w:rsidP="00BC7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814825" w14:textId="77777777" w:rsidR="00BC74D7" w:rsidRDefault="00BC74D7" w:rsidP="00BC74D7">
      <w:pPr>
        <w:spacing w:after="0" w:line="240" w:lineRule="auto"/>
      </w:pPr>
      <w:r>
        <w:separator/>
      </w:r>
    </w:p>
  </w:footnote>
  <w:footnote w:type="continuationSeparator" w:id="0">
    <w:p w14:paraId="54AB039C" w14:textId="77777777" w:rsidR="00BC74D7" w:rsidRDefault="00BC74D7" w:rsidP="00BC74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FA2"/>
    <w:rsid w:val="00124835"/>
    <w:rsid w:val="001A5FA2"/>
    <w:rsid w:val="00225617"/>
    <w:rsid w:val="00265DAB"/>
    <w:rsid w:val="002A6835"/>
    <w:rsid w:val="002C1C12"/>
    <w:rsid w:val="00327F21"/>
    <w:rsid w:val="0039431B"/>
    <w:rsid w:val="00535FAB"/>
    <w:rsid w:val="005420AC"/>
    <w:rsid w:val="005F5AE4"/>
    <w:rsid w:val="0066695D"/>
    <w:rsid w:val="006E61A8"/>
    <w:rsid w:val="007F4DB5"/>
    <w:rsid w:val="008303DF"/>
    <w:rsid w:val="00934EED"/>
    <w:rsid w:val="00AF58BF"/>
    <w:rsid w:val="00B35C7E"/>
    <w:rsid w:val="00B71C0B"/>
    <w:rsid w:val="00BC74D7"/>
    <w:rsid w:val="00C8611E"/>
    <w:rsid w:val="00CD3B9C"/>
    <w:rsid w:val="00D81D79"/>
    <w:rsid w:val="00E74B6C"/>
    <w:rsid w:val="00F37D9F"/>
    <w:rsid w:val="00F6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24387"/>
  <w15:chartTrackingRefBased/>
  <w15:docId w15:val="{2089DFFC-ADC9-4A9D-959E-1AAF1BE70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FA2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34EED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74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4D7"/>
  </w:style>
  <w:style w:type="paragraph" w:styleId="Footer">
    <w:name w:val="footer"/>
    <w:basedOn w:val="Normal"/>
    <w:link w:val="FooterChar"/>
    <w:uiPriority w:val="99"/>
    <w:unhideWhenUsed/>
    <w:rsid w:val="00BC74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4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hn Findlay</cp:lastModifiedBy>
  <cp:revision>2</cp:revision>
  <dcterms:created xsi:type="dcterms:W3CDTF">2020-07-16T15:41:00Z</dcterms:created>
  <dcterms:modified xsi:type="dcterms:W3CDTF">2020-07-16T15:41:00Z</dcterms:modified>
</cp:coreProperties>
</file>